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-Gitter"/>
        <w:tblW w:w="11052" w:type="dxa"/>
        <w:tblInd w:w="-7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35"/>
        <w:gridCol w:w="1180"/>
        <w:gridCol w:w="1559"/>
        <w:gridCol w:w="1023"/>
        <w:gridCol w:w="1227"/>
        <w:gridCol w:w="1416"/>
        <w:gridCol w:w="1012"/>
      </w:tblGrid>
      <w:tr w:rsidR="00575710" w:rsidRPr="004626F2" w14:paraId="645722C9" w14:textId="77777777" w:rsidTr="00074FBB">
        <w:trPr>
          <w:trHeight w:val="700"/>
        </w:trPr>
        <w:tc>
          <w:tcPr>
            <w:tcW w:w="3635" w:type="dxa"/>
            <w:tcBorders>
              <w:right w:val="single" w:sz="4" w:space="0" w:color="auto"/>
            </w:tcBorders>
          </w:tcPr>
          <w:p w14:paraId="1833303E" w14:textId="77777777" w:rsidR="00575710" w:rsidRPr="004626F2" w:rsidRDefault="00575710" w:rsidP="00074FB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76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CE8992" w14:textId="77777777" w:rsidR="00575710" w:rsidRPr="004626F2" w:rsidRDefault="00575710" w:rsidP="00074FB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626F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Distance to target</w:t>
            </w:r>
            <w:r w:rsidRPr="004626F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br/>
            </w:r>
            <w:r w:rsidRPr="004626F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Mean (SD)</w:t>
            </w:r>
          </w:p>
        </w:tc>
        <w:tc>
          <w:tcPr>
            <w:tcW w:w="365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809814" w14:textId="77777777" w:rsidR="00575710" w:rsidRPr="004626F2" w:rsidRDefault="00575710" w:rsidP="00074FB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626F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agnitude</w:t>
            </w:r>
            <w:r w:rsidRPr="004626F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br/>
            </w:r>
            <w:r w:rsidRPr="004626F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Mean (SD)</w:t>
            </w:r>
          </w:p>
        </w:tc>
      </w:tr>
      <w:tr w:rsidR="00575710" w:rsidRPr="004626F2" w14:paraId="74A86999" w14:textId="77777777" w:rsidTr="00074FBB">
        <w:tc>
          <w:tcPr>
            <w:tcW w:w="3635" w:type="dxa"/>
            <w:tcBorders>
              <w:bottom w:val="single" w:sz="4" w:space="0" w:color="auto"/>
              <w:right w:val="single" w:sz="4" w:space="0" w:color="auto"/>
            </w:tcBorders>
          </w:tcPr>
          <w:p w14:paraId="7DDE6BF5" w14:textId="77777777" w:rsidR="00575710" w:rsidRPr="004626F2" w:rsidRDefault="00575710" w:rsidP="00074FB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8E08845" w14:textId="77777777" w:rsidR="00575710" w:rsidRPr="004626F2" w:rsidRDefault="00575710" w:rsidP="00074FB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26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vic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D8990E" w14:textId="77777777" w:rsidR="00575710" w:rsidRPr="004626F2" w:rsidRDefault="00575710" w:rsidP="00074FB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26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perienced</w:t>
            </w:r>
          </w:p>
        </w:tc>
        <w:tc>
          <w:tcPr>
            <w:tcW w:w="102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748DB1" w14:textId="77777777" w:rsidR="00575710" w:rsidRPr="004626F2" w:rsidRDefault="00575710" w:rsidP="00074FB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26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A6CB6CF" w14:textId="77777777" w:rsidR="00575710" w:rsidRPr="004626F2" w:rsidRDefault="00575710" w:rsidP="00074FB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26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vice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AE188A" w14:textId="77777777" w:rsidR="00575710" w:rsidRPr="004626F2" w:rsidRDefault="00575710" w:rsidP="00074FB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26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perienced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F02AD8" w14:textId="77777777" w:rsidR="00575710" w:rsidRPr="004626F2" w:rsidRDefault="00575710" w:rsidP="00074FB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26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-value</w:t>
            </w:r>
          </w:p>
        </w:tc>
      </w:tr>
      <w:tr w:rsidR="00575710" w:rsidRPr="004626F2" w14:paraId="14382E42" w14:textId="77777777" w:rsidTr="00074FBB">
        <w:trPr>
          <w:trHeight w:val="794"/>
        </w:trPr>
        <w:tc>
          <w:tcPr>
            <w:tcW w:w="363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BE7F735" w14:textId="77777777" w:rsidR="00575710" w:rsidRPr="004626F2" w:rsidRDefault="00575710" w:rsidP="00074FB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626F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otal procedure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D03AA5D" w14:textId="77777777" w:rsidR="00575710" w:rsidRPr="004626F2" w:rsidRDefault="00575710" w:rsidP="00074FB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26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87 (1.2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60AB59DF" w14:textId="77777777" w:rsidR="00575710" w:rsidRPr="004626F2" w:rsidRDefault="00575710" w:rsidP="00074FB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26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4 (0.9)</w:t>
            </w:r>
          </w:p>
        </w:tc>
        <w:tc>
          <w:tcPr>
            <w:tcW w:w="1023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8A3A0AC" w14:textId="77777777" w:rsidR="00575710" w:rsidRPr="004626F2" w:rsidRDefault="00575710" w:rsidP="00074FB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26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*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857A61A" w14:textId="77777777" w:rsidR="00575710" w:rsidRPr="004626F2" w:rsidRDefault="00575710" w:rsidP="00074FB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26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9 (0.6)</w:t>
            </w:r>
          </w:p>
        </w:tc>
        <w:tc>
          <w:tcPr>
            <w:tcW w:w="1416" w:type="dxa"/>
            <w:tcBorders>
              <w:top w:val="single" w:sz="4" w:space="0" w:color="auto"/>
            </w:tcBorders>
            <w:vAlign w:val="center"/>
          </w:tcPr>
          <w:p w14:paraId="458BEF17" w14:textId="77777777" w:rsidR="00575710" w:rsidRPr="004626F2" w:rsidRDefault="00575710" w:rsidP="00074FB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26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 (0.4)</w:t>
            </w:r>
          </w:p>
        </w:tc>
        <w:tc>
          <w:tcPr>
            <w:tcW w:w="1012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4600F50" w14:textId="77777777" w:rsidR="00575710" w:rsidRPr="004626F2" w:rsidRDefault="00575710" w:rsidP="00074FB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26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*</w:t>
            </w:r>
          </w:p>
        </w:tc>
      </w:tr>
      <w:tr w:rsidR="00575710" w:rsidRPr="004626F2" w14:paraId="36D7A28B" w14:textId="77777777" w:rsidTr="00074FBB">
        <w:trPr>
          <w:trHeight w:val="794"/>
        </w:trPr>
        <w:tc>
          <w:tcPr>
            <w:tcW w:w="363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A534450" w14:textId="77777777" w:rsidR="00575710" w:rsidRPr="004626F2" w:rsidRDefault="00575710" w:rsidP="00074FB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626F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Bladder-neck dissection</w:t>
            </w:r>
          </w:p>
        </w:tc>
        <w:tc>
          <w:tcPr>
            <w:tcW w:w="1180" w:type="dxa"/>
            <w:tcBorders>
              <w:left w:val="single" w:sz="4" w:space="0" w:color="auto"/>
            </w:tcBorders>
            <w:vAlign w:val="center"/>
          </w:tcPr>
          <w:p w14:paraId="77707C96" w14:textId="77777777" w:rsidR="00575710" w:rsidRPr="004626F2" w:rsidRDefault="00575710" w:rsidP="00074FB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26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81 (0.5)</w:t>
            </w:r>
          </w:p>
        </w:tc>
        <w:tc>
          <w:tcPr>
            <w:tcW w:w="1559" w:type="dxa"/>
            <w:vAlign w:val="center"/>
          </w:tcPr>
          <w:p w14:paraId="31688A4B" w14:textId="77777777" w:rsidR="00575710" w:rsidRPr="004626F2" w:rsidRDefault="00575710" w:rsidP="00074FB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26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2 (0.9)</w:t>
            </w:r>
          </w:p>
        </w:tc>
        <w:tc>
          <w:tcPr>
            <w:tcW w:w="1023" w:type="dxa"/>
            <w:tcBorders>
              <w:right w:val="single" w:sz="4" w:space="0" w:color="auto"/>
            </w:tcBorders>
            <w:vAlign w:val="center"/>
          </w:tcPr>
          <w:p w14:paraId="128E2635" w14:textId="77777777" w:rsidR="00575710" w:rsidRPr="004626F2" w:rsidRDefault="00575710" w:rsidP="00074FB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26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4</w:t>
            </w:r>
          </w:p>
        </w:tc>
        <w:tc>
          <w:tcPr>
            <w:tcW w:w="1227" w:type="dxa"/>
            <w:tcBorders>
              <w:left w:val="single" w:sz="4" w:space="0" w:color="auto"/>
            </w:tcBorders>
            <w:vAlign w:val="center"/>
          </w:tcPr>
          <w:p w14:paraId="725C7340" w14:textId="77777777" w:rsidR="00575710" w:rsidRPr="004626F2" w:rsidRDefault="00575710" w:rsidP="00074FB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26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3 (0.7)</w:t>
            </w:r>
          </w:p>
        </w:tc>
        <w:tc>
          <w:tcPr>
            <w:tcW w:w="1416" w:type="dxa"/>
            <w:vAlign w:val="center"/>
          </w:tcPr>
          <w:p w14:paraId="5FBE60B3" w14:textId="77777777" w:rsidR="00575710" w:rsidRPr="004626F2" w:rsidRDefault="00575710" w:rsidP="00074FB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26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9 (0.3)</w:t>
            </w:r>
          </w:p>
        </w:tc>
        <w:tc>
          <w:tcPr>
            <w:tcW w:w="1012" w:type="dxa"/>
            <w:tcBorders>
              <w:right w:val="single" w:sz="4" w:space="0" w:color="auto"/>
            </w:tcBorders>
            <w:vAlign w:val="center"/>
          </w:tcPr>
          <w:p w14:paraId="25909602" w14:textId="77777777" w:rsidR="00575710" w:rsidRPr="004626F2" w:rsidRDefault="00575710" w:rsidP="00074FB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26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3</w:t>
            </w:r>
          </w:p>
        </w:tc>
      </w:tr>
      <w:tr w:rsidR="00575710" w:rsidRPr="004626F2" w14:paraId="12205F14" w14:textId="77777777" w:rsidTr="00074FBB">
        <w:trPr>
          <w:trHeight w:val="794"/>
        </w:trPr>
        <w:tc>
          <w:tcPr>
            <w:tcW w:w="363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98383D8" w14:textId="77777777" w:rsidR="00575710" w:rsidRPr="004626F2" w:rsidRDefault="00575710" w:rsidP="00074FB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626F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eurovascular-bundle dissection</w:t>
            </w:r>
          </w:p>
        </w:tc>
        <w:tc>
          <w:tcPr>
            <w:tcW w:w="1180" w:type="dxa"/>
            <w:tcBorders>
              <w:left w:val="single" w:sz="4" w:space="0" w:color="auto"/>
            </w:tcBorders>
            <w:vAlign w:val="center"/>
          </w:tcPr>
          <w:p w14:paraId="1565A4AD" w14:textId="77777777" w:rsidR="00575710" w:rsidRPr="004626F2" w:rsidRDefault="00575710" w:rsidP="00074FB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26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10 (1.1)</w:t>
            </w:r>
          </w:p>
        </w:tc>
        <w:tc>
          <w:tcPr>
            <w:tcW w:w="1559" w:type="dxa"/>
            <w:vAlign w:val="center"/>
          </w:tcPr>
          <w:p w14:paraId="776B44F4" w14:textId="77777777" w:rsidR="00575710" w:rsidRPr="004626F2" w:rsidRDefault="00575710" w:rsidP="00074FB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26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0 (0.4)</w:t>
            </w:r>
          </w:p>
        </w:tc>
        <w:tc>
          <w:tcPr>
            <w:tcW w:w="1023" w:type="dxa"/>
            <w:tcBorders>
              <w:right w:val="single" w:sz="4" w:space="0" w:color="auto"/>
            </w:tcBorders>
            <w:vAlign w:val="center"/>
          </w:tcPr>
          <w:p w14:paraId="6941491D" w14:textId="77777777" w:rsidR="00575710" w:rsidRPr="004626F2" w:rsidRDefault="00575710" w:rsidP="00074FB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26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*</w:t>
            </w:r>
          </w:p>
        </w:tc>
        <w:tc>
          <w:tcPr>
            <w:tcW w:w="1227" w:type="dxa"/>
            <w:tcBorders>
              <w:left w:val="single" w:sz="4" w:space="0" w:color="auto"/>
            </w:tcBorders>
            <w:vAlign w:val="center"/>
          </w:tcPr>
          <w:p w14:paraId="089EBCC6" w14:textId="77777777" w:rsidR="00575710" w:rsidRPr="004626F2" w:rsidRDefault="00575710" w:rsidP="00074FB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26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1 (0.6)</w:t>
            </w:r>
          </w:p>
        </w:tc>
        <w:tc>
          <w:tcPr>
            <w:tcW w:w="1416" w:type="dxa"/>
            <w:vAlign w:val="center"/>
          </w:tcPr>
          <w:p w14:paraId="4CBCA63C" w14:textId="77777777" w:rsidR="00575710" w:rsidRPr="004626F2" w:rsidRDefault="00575710" w:rsidP="00074FB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26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5 (0.23)</w:t>
            </w:r>
          </w:p>
        </w:tc>
        <w:tc>
          <w:tcPr>
            <w:tcW w:w="1012" w:type="dxa"/>
            <w:tcBorders>
              <w:right w:val="single" w:sz="4" w:space="0" w:color="auto"/>
            </w:tcBorders>
            <w:vAlign w:val="center"/>
          </w:tcPr>
          <w:p w14:paraId="7C422F60" w14:textId="77777777" w:rsidR="00575710" w:rsidRPr="004626F2" w:rsidRDefault="00575710" w:rsidP="00074FB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26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9*</w:t>
            </w:r>
          </w:p>
        </w:tc>
      </w:tr>
      <w:tr w:rsidR="00575710" w:rsidRPr="004626F2" w14:paraId="0A6ED8E3" w14:textId="77777777" w:rsidTr="00074FBB">
        <w:trPr>
          <w:trHeight w:val="794"/>
        </w:trPr>
        <w:tc>
          <w:tcPr>
            <w:tcW w:w="363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EC36A3" w14:textId="77777777" w:rsidR="00575710" w:rsidRPr="004626F2" w:rsidRDefault="00575710" w:rsidP="00074FB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626F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Urethrovesical anastomosis</w:t>
            </w:r>
          </w:p>
        </w:tc>
        <w:tc>
          <w:tcPr>
            <w:tcW w:w="118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6F90A25" w14:textId="77777777" w:rsidR="00575710" w:rsidRPr="004626F2" w:rsidRDefault="00575710" w:rsidP="00074FB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26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90 (0.6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5B06FBE4" w14:textId="77777777" w:rsidR="00575710" w:rsidRPr="004626F2" w:rsidRDefault="00575710" w:rsidP="00074FB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26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99 (1.0)</w:t>
            </w:r>
          </w:p>
        </w:tc>
        <w:tc>
          <w:tcPr>
            <w:tcW w:w="1023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5FA3A7D" w14:textId="77777777" w:rsidR="00575710" w:rsidRPr="004626F2" w:rsidRDefault="00575710" w:rsidP="00074FB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26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*</w:t>
            </w:r>
          </w:p>
        </w:tc>
        <w:tc>
          <w:tcPr>
            <w:tcW w:w="1227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BA28D06" w14:textId="77777777" w:rsidR="00575710" w:rsidRPr="004626F2" w:rsidRDefault="00575710" w:rsidP="00074FB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26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2 (0.5)</w:t>
            </w:r>
          </w:p>
        </w:tc>
        <w:tc>
          <w:tcPr>
            <w:tcW w:w="1416" w:type="dxa"/>
            <w:tcBorders>
              <w:bottom w:val="single" w:sz="4" w:space="0" w:color="auto"/>
            </w:tcBorders>
            <w:vAlign w:val="center"/>
          </w:tcPr>
          <w:p w14:paraId="06090131" w14:textId="77777777" w:rsidR="00575710" w:rsidRPr="004626F2" w:rsidRDefault="00575710" w:rsidP="00074FB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26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5 (0.4)</w:t>
            </w:r>
          </w:p>
        </w:tc>
        <w:tc>
          <w:tcPr>
            <w:tcW w:w="1012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27F5865" w14:textId="77777777" w:rsidR="00575710" w:rsidRPr="004626F2" w:rsidRDefault="00575710" w:rsidP="00074FB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26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0*</w:t>
            </w:r>
          </w:p>
        </w:tc>
      </w:tr>
      <w:tr w:rsidR="00575710" w:rsidRPr="004626F2" w14:paraId="2782BFA8" w14:textId="77777777" w:rsidTr="00074FBB">
        <w:trPr>
          <w:trHeight w:val="794"/>
        </w:trPr>
        <w:tc>
          <w:tcPr>
            <w:tcW w:w="3635" w:type="dxa"/>
            <w:tcBorders>
              <w:top w:val="single" w:sz="4" w:space="0" w:color="auto"/>
            </w:tcBorders>
            <w:vAlign w:val="center"/>
          </w:tcPr>
          <w:p w14:paraId="598326CC" w14:textId="77777777" w:rsidR="00575710" w:rsidRPr="004626F2" w:rsidRDefault="00575710" w:rsidP="00074FBB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4626F2">
              <w:rPr>
                <w:rFonts w:ascii="Times New Roman" w:hAnsi="Times New Roman" w:cs="Times New Roman"/>
                <w:i/>
                <w:iCs/>
                <w:lang w:val="en-US"/>
              </w:rPr>
              <w:t>*Significance level of p&lt;0.05</w:t>
            </w:r>
          </w:p>
          <w:p w14:paraId="17745201" w14:textId="77777777" w:rsidR="00575710" w:rsidRPr="004626F2" w:rsidRDefault="00575710" w:rsidP="00074FBB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nil"/>
            </w:tcBorders>
            <w:vAlign w:val="center"/>
          </w:tcPr>
          <w:p w14:paraId="647AA76F" w14:textId="77777777" w:rsidR="00575710" w:rsidRPr="004626F2" w:rsidRDefault="00575710" w:rsidP="00074FB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50763A92" w14:textId="77777777" w:rsidR="00575710" w:rsidRPr="004626F2" w:rsidRDefault="00575710" w:rsidP="00074FB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23" w:type="dxa"/>
            <w:tcBorders>
              <w:top w:val="single" w:sz="4" w:space="0" w:color="auto"/>
            </w:tcBorders>
            <w:vAlign w:val="center"/>
          </w:tcPr>
          <w:p w14:paraId="62B1C66F" w14:textId="77777777" w:rsidR="00575710" w:rsidRPr="004626F2" w:rsidRDefault="00575710" w:rsidP="00074FB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27" w:type="dxa"/>
            <w:tcBorders>
              <w:top w:val="single" w:sz="4" w:space="0" w:color="auto"/>
              <w:left w:val="nil"/>
            </w:tcBorders>
            <w:vAlign w:val="center"/>
          </w:tcPr>
          <w:p w14:paraId="59167088" w14:textId="77777777" w:rsidR="00575710" w:rsidRPr="004626F2" w:rsidRDefault="00575710" w:rsidP="00074FB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6" w:type="dxa"/>
            <w:tcBorders>
              <w:top w:val="single" w:sz="4" w:space="0" w:color="auto"/>
            </w:tcBorders>
            <w:vAlign w:val="center"/>
          </w:tcPr>
          <w:p w14:paraId="4CE7F3F0" w14:textId="77777777" w:rsidR="00575710" w:rsidRPr="004626F2" w:rsidRDefault="00575710" w:rsidP="00074FB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12" w:type="dxa"/>
            <w:tcBorders>
              <w:top w:val="single" w:sz="4" w:space="0" w:color="auto"/>
            </w:tcBorders>
            <w:vAlign w:val="center"/>
          </w:tcPr>
          <w:p w14:paraId="7986128E" w14:textId="77777777" w:rsidR="00575710" w:rsidRPr="004626F2" w:rsidRDefault="00575710" w:rsidP="00074FB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3D447B53" w14:textId="77777777" w:rsidR="00BF0BB4" w:rsidRDefault="00BF0BB4"/>
    <w:sectPr w:rsidR="00BF0BB4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5710"/>
    <w:rsid w:val="00575710"/>
    <w:rsid w:val="00757CA6"/>
    <w:rsid w:val="00793694"/>
    <w:rsid w:val="007F38B3"/>
    <w:rsid w:val="00B34868"/>
    <w:rsid w:val="00BF0BB4"/>
    <w:rsid w:val="00C155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A41E3E"/>
  <w15:chartTrackingRefBased/>
  <w15:docId w15:val="{DE09E659-9043-4174-9216-89DBADA184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5710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5757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0</Words>
  <Characters>411</Characters>
  <Application>Microsoft Office Word</Application>
  <DocSecurity>0</DocSecurity>
  <Lines>8</Lines>
  <Paragraphs>4</Paragraphs>
  <ScaleCrop>false</ScaleCrop>
  <Company/>
  <LinksUpToDate>false</LinksUpToDate>
  <CharactersWithSpaces>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kke Groth Olsen</dc:creator>
  <cp:keywords/>
  <dc:description/>
  <cp:lastModifiedBy>Rikke Groth Olsen</cp:lastModifiedBy>
  <cp:revision>1</cp:revision>
  <dcterms:created xsi:type="dcterms:W3CDTF">2023-11-02T13:13:00Z</dcterms:created>
  <dcterms:modified xsi:type="dcterms:W3CDTF">2023-11-02T13:13:00Z</dcterms:modified>
</cp:coreProperties>
</file>